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widowControl/>
        <w:suppressAutoHyphens w:val="true"/>
        <w:bidi w:val="0"/>
        <w:jc w:val="left"/>
        <w:rPr/>
      </w:pPr>
      <w:r>
        <w:rPr/>
        <w:t>breed       [ buggles buggle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breed       [ wuggles wuggle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globals     [ Site1 Site2 Site3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      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 xml:space="preserve">S1-oneB S1-twoB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S1-oneW S1-twoW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      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 xml:space="preserve">S2-oneB S2-twoB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S2-oneW S2-twoW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      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 xml:space="preserve">S3-oneB S3-twoB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S3-oneW S3-twoW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      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 xml:space="preserve">S1-loc-B S1-imm-B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S1-loc-W S1-imm-W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      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 xml:space="preserve">S2-loc-B S2-imm-B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S2-loc-W S2-imm-W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      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 xml:space="preserve">S3-loc-B S3-imm-B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 xml:space="preserve">S3-loc-W S3-imm-W 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     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Bphen-list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Bavg-phen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Bphen-var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Buniqu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B_unP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Bmp-list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Bnumerator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Bdenominator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      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Wphen-list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Wavg-phen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Wphen-var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Wuniqu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W_unP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Wmp-list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Wnumerator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Wdenominator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    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BH2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Bavg-MP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WH2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Wavg-MP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BVp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WVp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BVg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WVg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      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BH2run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WH2run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BavgH2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 xml:space="preserve">WavgH2 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      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bug_S1_P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bug_S2_P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bug_S3_P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bug_S1_Vp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bug_S2_Vp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bug_S3_Vp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      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wug_S1_P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wug_S2_P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wug_S3_P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wug_S1_Vp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wug_S2_Vp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wug_S3_Vp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 xml:space="preserve">patches-own [ pH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site-ID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increasing?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turtles-own [ ag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homeland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network-siz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mean-offspring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scale-free?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mutation-rat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recombination-rat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tail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head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fx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G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 xml:space="preserve">chrom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genotyp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d=1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od=0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od=max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phenotyp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P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rel-fit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recomb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 xml:space="preserve">mother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father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midP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num1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 xml:space="preserve">den1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  </w:t>
      </w:r>
      <w:r>
        <w:rPr/>
        <w:t>local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;;--------------------------------------------------------------------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to setup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ca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setup-landscap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setup-breed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create-topo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set BH2run [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set WH2run [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end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to setup-landscap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ask patche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pcolor green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set Site1 patches with [ (pycor &gt; 20 and pycor &lt; 40) and (pxcor &gt; 20 and pxcor &lt; 40)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 xml:space="preserve">ask Site1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 xml:space="preserve">[ set pcolor cyan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 xml:space="preserve">set pH Site1-pH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 xml:space="preserve">set site-ID 1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increasing? true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set Site2 patches with [ (pycor &gt; 20 and pycor &lt; 40) and (pxcor &gt; -40 and pxcor &lt; -20)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 xml:space="preserve">ask Site2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 xml:space="preserve">[ set pcolor yellow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 xml:space="preserve">set pH Site2-pH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site-ID 2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increasing? true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set Site3 patches with [ (pycor &gt; -50 and pycor &lt; -30) and (pxcor &gt; -10 and pxcor &lt; 10)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ask Site3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 xml:space="preserve">[ set pcolor white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 xml:space="preserve">set pH Site3-pH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 xml:space="preserve">set site-ID 3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increasing? true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ask patches with [ pcolor = green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pH 1000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end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to setup-breed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ask Site1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prout-buggles (random 3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[ set color blu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size 1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network-size buggle-network-siz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mean-offspring buggle-mean-offspring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recombination-rate buggle-recombination-rat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 xml:space="preserve">set mutation-rate buggle-mutation-rate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homeland [ site-ID ] of patch-here ]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ask Site2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prout-wuggles (random 3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[ set color red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size 1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network-size wuggle-network-siz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mean-offspring wuggle-mean-offspring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recombination-rate wuggle-recombination-rat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 xml:space="preserve">set mutation-rate wuggle-mutation-rate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homeland [ site-ID ] of patch-here ]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end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to create-topo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 xml:space="preserve">ask turtles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age tick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tails n-values network-size [ ?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heads n-values 1 [ 0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repeat (network-size - 1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 xml:space="preserve">[ set heads fput "#" heads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</w:t>
      </w:r>
      <w:r>
        <w:rPr/>
        <w:t xml:space="preserve">set heads reverse heads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</w:t>
      </w:r>
      <w:r>
        <w:rPr/>
        <w:t xml:space="preserve">set heads replace-item (position "#" heads) heads (wookie)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</w:t>
      </w:r>
      <w:r>
        <w:rPr/>
        <w:t>set heads reverse heads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heads reverse head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fx n-values network-size [ random 2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G random 2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 xml:space="preserve">set chrom (sentence heads fx G) 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;;calculate genotype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genotype n-values 1 [ G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repeat (network-size - 1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 xml:space="preserve">[ set genotype fput "#" genotype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 xml:space="preserve">set genotype reverse genotype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 xml:space="preserve">set genotype replace-item (position "#" genotype) genotype (read)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genotype reverse genotype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 xml:space="preserve">set genotype reverse genotype 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;;calculate phenotype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 xml:space="preserve">set d=1 n-values network-size [ ? ]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 xml:space="preserve">foreach d=1 [ ifelse (member? (item ? tails) heads)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[ set d=1 replace-item ? d=1 0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 xml:space="preserve">[ set d=1 replace-item ? d=1 1 ] ]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phenotype (map [ ?1 * ?2 ] d=1 genotype 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 xml:space="preserve">set od=0 sum d=1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 xml:space="preserve">set P (round (sum phenotype * (140 / (network-size * 0.66) ))) 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;;calculate relative fitnes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let delta (abs (P - [ pH ] of patch-here)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rel-fit ( exp ((- 0.001) * (delta ^ 2)) )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end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to-report wooki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let $t sublist tails 0 (position "#" heads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let $t2 head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let $t3 remove "#" $t2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let prefattach sentence $t $t3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report one-of prefattach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end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to-report read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let $h item (position "#" genotype) head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let $f item (position "#" genotype) fx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let $s item $h genotyp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ifelse (($s = 1 and $f = 1) or ($s = 0 and $f = 0)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[ report 1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 xml:space="preserve">[ report 0 ]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end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;;-------------------------------------------------------------------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to go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 (count buggles &lt;= 1) or (count wuggles &lt;= 1) or (ticks = sim-length) [ stop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env-fluct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ask Site1 [ if S1-fluctuate [ S1-fluct ]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ask Site2 [ if S2-fluctuate [ S2-fluct ]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 xml:space="preserve">ask Site3 [ if S3-fluctuate [ S3-fluct ] ]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pair-up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GP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death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ask turtles [ move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 (ticks &gt; 20) [ disperse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kill-program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summary-info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set BH2run fput BH2 BH2run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set WH2run fput WH2 WH2run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set BavgH2 mean BH2run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set WavgH2 mean WH2run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tick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end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to env-fluct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else (ticks &lt; 21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 xml:space="preserve">[ set S1-fluctuate false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 xml:space="preserve">set S2-fluctuate false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S3-fluctuate false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 xml:space="preserve">[ set S1-fluctuate true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 xml:space="preserve">set S2-fluctuate true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S3-fluctuate true 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end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to S1-fluct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else (increasing? = true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1-increase-pH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1-decrease-pH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end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to S2-fluct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else (increasing? = true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2-increase-pH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2-decrease-pH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end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to S3-fluct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else (increasing? = true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3-increase-pH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3-decrease-pH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end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to S1-increase-pH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else (pH &lt;= (140 - (140 * S1-speed))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pH (pH + (140 * S1-speed))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increasing? false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end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to S1-decrease-pH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else (pH &gt;= (0 + (140 * S1-speed))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pH (pH - (140 * S1-speed))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increasing? true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end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to S2-increase-pH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else (pH &lt;= (140 - (140 * S2-speed))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pH (pH + (140 * S2-speed))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increasing? false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end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to S2-decrease-pH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else (pH &gt;= (0 + (140 * S2-speed))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pH (pH - (140 * S2-speed))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increasing? true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end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to S3-increase-pH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else (pH &lt;= (140 - (140 * S3-speed))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pH (pH + (140 * S3-speed))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increasing? false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end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to S3-decrease-pH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else (pH &gt;= (0 + (140 * S3-speed))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pH (pH - (140 * S3-speed))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increasing? true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end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to pair-up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 any? turtles-on Site1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S1-oneB sort [ who ] of buggles-on Site1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 xml:space="preserve">set S1-twoB shuffle S1-oneB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S1-oneW sort [ who ] of wuggles-on Site1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S1-twoW shuffle S1-oneW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 any? turtles-on Site2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S2-oneB sort [ who ] of buggles-on Site2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 xml:space="preserve">set S2-twoB shuffle S2-oneB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S2-oneW sort [ who ] of wuggles-on Site2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S2-twoW shuffle S2-oneW ]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 any? turtles-on Site3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S3-oneB sort [ who ] of buggles-on Site3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S3-twoB shuffle S3-oneB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S3-oneW sort [ who ] of wuggles-on Site3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S3-twoW shuffle S3-oneW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end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to GP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ask buggle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[ ;;reproduc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repeat (random-poisson (mean-offspring)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hatch 1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[ set age (ticks + 1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homeland [ site-ID ] of patch-her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mother [ who ] of one-of buggles-here with [age = ticks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if (site-ID = 1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</w:t>
      </w:r>
      <w:r>
        <w:rPr/>
        <w:t>[ let pos position mother S1-oneB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</w:t>
      </w:r>
      <w:r>
        <w:rPr/>
        <w:t>set father item pos S1-twoB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if (site-ID = 2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</w:t>
      </w:r>
      <w:r>
        <w:rPr/>
        <w:t>[ let pos position mother S2-oneB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</w:t>
      </w:r>
      <w:r>
        <w:rPr/>
        <w:t>set father item pos S2-twoB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 xml:space="preserve">if (site-ID = 3)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</w:t>
      </w:r>
      <w:r>
        <w:rPr/>
        <w:t>[ let pos position mother S3-oneB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</w:t>
      </w:r>
      <w:r>
        <w:rPr/>
        <w:t>set father item pos S3-twoB ]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    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;;recombin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recomb n-values 1 [ "M"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recomb fput (bongo) recomb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repeat (network-size - 2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</w:t>
      </w:r>
      <w:r>
        <w:rPr/>
        <w:t>[ set recomb fput (bongo2) recomb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recomb reverse recomb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;;mutat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heads map [ ifelse-value (random-float 1 &gt; mutation-rate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</w:t>
      </w:r>
      <w:r>
        <w:rPr/>
        <w:t>[ ?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</w:t>
      </w:r>
      <w:r>
        <w:rPr/>
        <w:t xml:space="preserve">[ random position ? heads ] ] heads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fx map [ ifelse-value (random-float 1 &gt; mutation-rate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</w:t>
      </w:r>
      <w:r>
        <w:rPr/>
        <w:t xml:space="preserve">[ ? ]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</w:t>
      </w:r>
      <w:r>
        <w:rPr/>
        <w:t>[ random 2 ] ] fx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chrom (sentence heads fx G)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;;calculate genotype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genotype n-values 1 [ G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repeat (network-size - 1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</w:t>
      </w:r>
      <w:r>
        <w:rPr/>
        <w:t xml:space="preserve">[ set genotype fput "#" genotype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</w:t>
      </w:r>
      <w:r>
        <w:rPr/>
        <w:t xml:space="preserve">set genotype reverse genotype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</w:t>
      </w:r>
      <w:r>
        <w:rPr/>
        <w:t xml:space="preserve">set genotype replace-item (position "#" genotype) genotype (read2)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</w:t>
      </w:r>
      <w:r>
        <w:rPr/>
        <w:t>set genotype reverse genotype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genotype reverse genotyp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let max1 modes head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let max1-div length max1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 xml:space="preserve">let max2 filter [ member? ? max1 ] heads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 xml:space="preserve">set od=max ((length max2 - 1) / max1-div) 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;;calculate phenotyp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 xml:space="preserve">set d=1 n-values network-size [ ? ]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 xml:space="preserve">foreach d=1 [ ifelse (member? (item ? tails) heads)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</w:t>
      </w:r>
      <w:r>
        <w:rPr/>
        <w:t>[ set d=1 replace-item ? d=1 0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</w:t>
      </w:r>
      <w:r>
        <w:rPr/>
        <w:t xml:space="preserve">[ set d=1 replace-item ? d=1 1 ] ]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phenotype (map [ ?1 * ?2 ] d=1 genotype 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 xml:space="preserve">set od=0 sum d=1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P (sum phenotype * (140 / od=0 ))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;;calculate relative fitnes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let delta (abs (P - ([ pH ] of patch-here))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 xml:space="preserve">set rel-fit ( exp ((- 0.001) * (delta ^ 2))) 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;;heritability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 xml:space="preserve">let MomP [P] of turtle mother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let PopP [P] of turtle father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 xml:space="preserve">set midP ((MomP + PopP) / 2) ] ] ]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ask wuggle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[ ;;reproduc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repeat (random-poisson (mean-offspring)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hatch 1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[ set age (ticks + 1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homeland [ site-ID ] of patch-her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mother [ who ] of one-of wuggles-here with [age = ticks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</w:t>
      </w:r>
      <w:r>
        <w:rPr/>
        <w:t>if (site-ID = 1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</w:t>
      </w:r>
      <w:r>
        <w:rPr/>
        <w:t>[ let pos position mother S1-oneW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</w:t>
      </w:r>
      <w:r>
        <w:rPr/>
        <w:t>set father item pos S1-twoW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if (site-ID = 2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</w:t>
      </w:r>
      <w:r>
        <w:rPr/>
        <w:t>[ let pos position mother S2-oneW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</w:t>
      </w:r>
      <w:r>
        <w:rPr/>
        <w:t>set father item pos S2-twoW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 xml:space="preserve">if (site-ID = 3)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</w:t>
      </w:r>
      <w:r>
        <w:rPr/>
        <w:t>[ let pos position mother S3-oneW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</w:t>
      </w:r>
      <w:r>
        <w:rPr/>
        <w:t>set father item pos S3-twoW ]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    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;;recombin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recomb n-values 1 [ "M"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recomb fput (bongo) recomb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repeat (network-size - 2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</w:t>
      </w:r>
      <w:r>
        <w:rPr/>
        <w:t>[ set recomb fput (bongo2) recomb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recomb reverse recomb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;;mutat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heads map [ ifelse-value (random-float 1 &gt; mutation-rate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</w:t>
      </w:r>
      <w:r>
        <w:rPr/>
        <w:t>[ ?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</w:t>
      </w:r>
      <w:r>
        <w:rPr/>
        <w:t xml:space="preserve">[ random position ? heads ] ] heads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fx map [ ifelse-value (random-float 1 &gt; mutation-rate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</w:t>
      </w:r>
      <w:r>
        <w:rPr/>
        <w:t xml:space="preserve">[ ? ]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</w:t>
      </w:r>
      <w:r>
        <w:rPr/>
        <w:t>[ random 2 ] ] fx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chrom (sentence heads fx G)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;;calculate genotype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genotype n-values 1 [ G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repeat (network-size - 1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</w:t>
      </w:r>
      <w:r>
        <w:rPr/>
        <w:t xml:space="preserve">[ set genotype fput "#" genotype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</w:t>
      </w:r>
      <w:r>
        <w:rPr/>
        <w:t xml:space="preserve">set genotype reverse genotype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</w:t>
      </w:r>
      <w:r>
        <w:rPr/>
        <w:t xml:space="preserve">set genotype replace-item (position "#" genotype) genotype (read2)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</w:t>
      </w:r>
      <w:r>
        <w:rPr/>
        <w:t>set genotype reverse genotype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genotype reverse genotyp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let max1 modes head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let max1-div length max1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 xml:space="preserve">let max2 filter [ member? ? max1 ] heads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 xml:space="preserve">set od=max ((length max2 - 1) / max1-div) 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;;calculate phenotyp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 xml:space="preserve">set d=1 n-values network-size [ ? ]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 xml:space="preserve">foreach d=1 [ ifelse (member? (item ? tails) heads)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</w:t>
      </w:r>
      <w:r>
        <w:rPr/>
        <w:t>[ set d=1 replace-item ? d=1 0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</w:t>
      </w:r>
      <w:r>
        <w:rPr/>
        <w:t xml:space="preserve">[ set d=1 replace-item ? d=1 1 ] ]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phenotype (map [ ?1 * ?2 ] d=1 genotype 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 xml:space="preserve">set od=0 sum d=1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P (sum phenotype * (140 / od=0 ))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;;calculate relative fitnes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let delta (abs (P - ([ pH ] of patch-here))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 xml:space="preserve">set rel-fit ( exp ((- 0.001) * (delta ^ 2))) 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  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;;heritability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 xml:space="preserve">let MomP [P] of turtle mother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let PopP [P] of turtle father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set midP ((MomP + PopP) / 2) ] ]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end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to-report bongo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else (random-float 1 &lt; recombination-rate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report "P"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report "M"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end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to-report bongo2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else (item 0 recomb = "P"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ifelse (random-float 1 &gt; recombination-rate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[ report "P"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[ report "M" ]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ifelse (random-float 1 &lt; recombination-rate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[ report "P"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[ report "M" ]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end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to-report read2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let $h item (position "#" genotype) head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let $f item (position "#" genotype) fx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let $s item $h genotyp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ifelse (($s = 1 and $f = 1) or ($s = 0 and $f = 0)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[ report 1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 xml:space="preserve">[ report 0 ]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end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to death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 xml:space="preserve">ask turtles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if age = tick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[ die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if rel-fit &lt;= random-float 1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[ die ]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 (count turtles-on Site1 &gt; Site1-K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ask turtles-on Site1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[ if (random (count turtles-on Site1) &lt; (count turtles-on Site1 - Site1-K) 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[ die ] ]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 (count turtles-on Site2 &gt; Site2-K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ask turtles-on Site2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[ if (random (count turtles-on Site2) &lt; (count turtles-on Site2 - Site2-K) 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[ die ] ]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 (count turtles-on Site3 &gt; Site3-K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ask turtles-on Site3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[ if (random (count turtles-on Site1) &lt; (count turtles-on Site3 - Site3-K) 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[ die ] ]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end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to mov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 xml:space="preserve">move-to one-of neighbors with [ pcolor != green ]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end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to dispers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ask buggle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if (random-float 1) &lt; buggle-disp-pr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[ rt random 360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 xml:space="preserve">jump random 100 ]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if pcolor = green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</w:t>
      </w:r>
      <w:r>
        <w:rPr/>
        <w:t xml:space="preserve">[ die ]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ifelse (homeland = [site-ID] of patch-here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</w:t>
      </w:r>
      <w:r>
        <w:rPr/>
        <w:t>[ set local "T"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</w:t>
      </w:r>
      <w:r>
        <w:rPr/>
        <w:t>[ set local "F" ]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ask wuggle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if (random-float 1) &lt; wuggle-disp-pr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[ rt random 360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 xml:space="preserve">jump random 100 ]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if pcolor = green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</w:t>
      </w:r>
      <w:r>
        <w:rPr/>
        <w:t xml:space="preserve">[ die ]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</w:t>
      </w:r>
      <w:r>
        <w:rPr/>
        <w:t>ifelse (homeland = [site-ID] of patch-here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</w:t>
      </w:r>
      <w:r>
        <w:rPr/>
        <w:t>[ set local "T"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      </w:t>
      </w:r>
      <w:r>
        <w:rPr/>
        <w:t>[ set local "F" ]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end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to kill-program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 xml:space="preserve">if (count buggles &lt; 2) or (count wuggles &lt; 2) [ stop ]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end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to summary-info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;;Buggle global phenotyp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set Bphen-list [P] of buggle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else (length Bphen-list &gt; 0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Bavg-phen mean Bphen-list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Bavg-phen 0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else (length Bphen-list &gt; 1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BVp variance Bphen-list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BVp 0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;;Buggle local phenotyp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else (count buggles-on Site1 &gt; 1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 xml:space="preserve">[ set bug_S1_P mean [P] of buggles-on Site1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bug_S1_Vp variance [P] of buggles-on Site1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 xml:space="preserve">[ set bug_S1_P 0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bug_S1_Vp 0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else (count buggles-on Site2 &gt; 1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 xml:space="preserve">[ set bug_S2_P mean [P] of buggles-on Site2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bug_S2_Vp variance [P] of buggles-on Site2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bug_S2_P 0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bug_S2_Vp 0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else (count buggles-on Site3 &gt; 1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 xml:space="preserve">[ set bug_S3_P mean [P] of buggles-on Site3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bug_S3_Vp variance [P] of buggles-on Site3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bug_S3_P 0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bug_S3_Vp 0 ]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;;Wuggle global phenotyp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set Wphen-list [P] of wuggle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else (length Wphen-list &gt; 0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Wavg-phen mean Wphen-list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Wavg-phen 0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else (length Wphen-list &gt; 1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WVp variance Wphen-list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WVp 0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;;Wuggle local phenotype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else (count wuggles-on Site1 &gt; 1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 xml:space="preserve">[ set wug_S1_P mean [P] of wuggles-on Site1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wug_S1_Vp variance [P] of wuggles-on Site1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 xml:space="preserve">[ set wug_S1_P 0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wug_S1_Vp 0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else (count wuggles-on Site2 &gt; 1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 xml:space="preserve">[ set wug_S2_P mean [P] of wuggles-on Site2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wug_S2_Vp variance [P] of wuggles-on Site2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wug_S2_P 0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wug_S2_Vp 0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else (count wuggles-on Site3 &gt; 1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 xml:space="preserve">[ set wug_S3_P mean [P] of wuggles-on Site3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wug_S3_Vp variance [P] of wuggles-on Site3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wug_S3_P 0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wug_S3_Vp 0 ]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;;Buggle heritability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set Bmp-list [midP] of buggle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 not empty? Bmp-list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Bavg-MP mean Bmp-list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ask buggle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let BdevP (P - Bavg-phen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let BdevMP (midP - Bavg-MP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num1 (BdevP * BdevMP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den1 (BdevMP * BdevMP)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let Bnum1-list [ num1 ] of buggle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set Bnumerator sum Bnum1-list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let Bden1-list [ den1 ] of buggle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set Bdenominator sum Bden1-list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 (Bdenominator &gt; 0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BH2 (Bnumerator / Bdenominator) ]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;;Wuggle heritability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set Wmp-list [midP] of wuggle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 not empty? Wmp-list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Wavg-MP mean Wmp-list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ask wuggle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let WdevP (P - Wavg-phen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let WdevMP (midP - Wavg-MP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num1 (WdevP * WdevMP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  </w:t>
      </w:r>
      <w:r>
        <w:rPr/>
        <w:t>set den1 (WdevMP * WdevMP) ]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let Wnum1-list [ num1 ] of wuggle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set Wnumerator sum Wnum1-list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let Wden1-list [ den1 ] of wuggles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set Wdenominator sum Wden1-list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if (Wdenominator &gt; 0)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  </w:t>
      </w:r>
      <w:r>
        <w:rPr/>
        <w:t>[ set WH2 (Wnumerator / Wdenominator) ]</w:t>
      </w:r>
    </w:p>
    <w:p>
      <w:pPr>
        <w:pStyle w:val="NoSpacing"/>
        <w:bidi w:val="0"/>
        <w:jc w:val="left"/>
        <w:rPr>
          <w:rFonts w:cs="Calibri"/>
        </w:rPr>
      </w:pPr>
      <w:r>
        <w:rPr>
          <w:rFonts w:cs="Calibri"/>
        </w:rPr>
        <w:t xml:space="preserve">  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set BVg BH2 * BVp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>
          <w:rFonts w:cs="Calibri"/>
        </w:rPr>
        <w:t xml:space="preserve">  </w:t>
      </w:r>
      <w:r>
        <w:rPr/>
        <w:t>set WVg WH2 * WVp</w:t>
      </w:r>
    </w:p>
    <w:p>
      <w:pPr>
        <w:pStyle w:val="NoSpacing"/>
        <w:widowControl/>
        <w:suppressAutoHyphens w:val="true"/>
        <w:bidi w:val="0"/>
        <w:jc w:val="left"/>
        <w:rPr/>
      </w:pPr>
      <w:r>
        <w:rPr/>
        <w:t>end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zh-CN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Calibri" w:cs="Times New Roman"/>
      <w:color w:val="auto"/>
      <w:sz w:val="22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21:05:00Z</dcterms:created>
  <dc:creator>Jacob_work</dc:creator>
  <dc:description/>
  <dc:language>en-US</dc:language>
  <cp:lastModifiedBy>Jacob_work</cp:lastModifiedBy>
  <dcterms:modified xsi:type="dcterms:W3CDTF">2011-03-23T21:09:00Z</dcterms:modified>
  <cp:revision>1</cp:revision>
  <dc:subject/>
  <dc:title/>
</cp:coreProperties>
</file>